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70177" w14:textId="77777777" w:rsidR="00C5648B" w:rsidRPr="007D76F0" w:rsidRDefault="00C5648B" w:rsidP="00391D62">
      <w:pPr>
        <w:ind w:left="0" w:firstLine="0"/>
        <w:rPr>
          <w:color w:val="000000" w:themeColor="text1"/>
        </w:rPr>
      </w:pPr>
    </w:p>
    <w:tbl>
      <w:tblPr>
        <w:tblStyle w:val="TableGrid"/>
        <w:tblW w:w="8867" w:type="dxa"/>
        <w:tblInd w:w="79" w:type="dxa"/>
        <w:tblCellMar>
          <w:top w:w="36" w:type="dxa"/>
          <w:bottom w:w="36" w:type="dxa"/>
          <w:right w:w="130" w:type="dxa"/>
        </w:tblCellMar>
        <w:tblLook w:val="04A0" w:firstRow="1" w:lastRow="0" w:firstColumn="1" w:lastColumn="0" w:noHBand="0" w:noVBand="1"/>
      </w:tblPr>
      <w:tblGrid>
        <w:gridCol w:w="873"/>
        <w:gridCol w:w="7994"/>
      </w:tblGrid>
      <w:tr w:rsidR="007D76F0" w:rsidRPr="007D76F0" w14:paraId="5665E771" w14:textId="77777777">
        <w:trPr>
          <w:trHeight w:val="584"/>
        </w:trPr>
        <w:tc>
          <w:tcPr>
            <w:tcW w:w="8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74DCD35" w14:textId="77777777" w:rsidR="00C25B5C" w:rsidRPr="007D76F0" w:rsidRDefault="00000000">
            <w:pPr>
              <w:spacing w:after="0" w:line="259" w:lineRule="auto"/>
              <w:ind w:left="13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tem</w:t>
            </w:r>
          </w:p>
        </w:tc>
        <w:tc>
          <w:tcPr>
            <w:tcW w:w="79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EC63ED9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Description</w:t>
            </w:r>
          </w:p>
        </w:tc>
      </w:tr>
      <w:tr w:rsidR="007D76F0" w:rsidRPr="007D76F0" w14:paraId="249CAA77" w14:textId="77777777">
        <w:trPr>
          <w:trHeight w:val="457"/>
        </w:trPr>
        <w:tc>
          <w:tcPr>
            <w:tcW w:w="873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1E6CC760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7995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4E2961E0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t was easy to learn to use the app.</w:t>
            </w:r>
          </w:p>
        </w:tc>
      </w:tr>
      <w:tr w:rsidR="007D76F0" w:rsidRPr="007D76F0" w14:paraId="0CEDE2C3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94453C6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D4EA3C7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thought the app was easy to use.</w:t>
            </w:r>
          </w:p>
        </w:tc>
      </w:tr>
      <w:tr w:rsidR="007D76F0" w:rsidRPr="007D76F0" w14:paraId="2CCDAA40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D2101AC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1649EB1E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understand how the app works.</w:t>
            </w:r>
          </w:p>
        </w:tc>
      </w:tr>
      <w:tr w:rsidR="007D76F0" w:rsidRPr="007D76F0" w14:paraId="68DC15CB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909369C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2180E4F4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felt comfortable using the app.</w:t>
            </w:r>
          </w:p>
        </w:tc>
      </w:tr>
      <w:tr w:rsidR="007D76F0" w:rsidRPr="007D76F0" w14:paraId="37CD6DE7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E3CEC94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624CCFD1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The app did not interfere with the operation of my smartphone.</w:t>
            </w:r>
          </w:p>
        </w:tc>
      </w:tr>
      <w:tr w:rsidR="007D76F0" w:rsidRPr="007D76F0" w14:paraId="44FC7E63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EFDFCC0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0D636AD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generally kept my smartphone with me.</w:t>
            </w:r>
          </w:p>
        </w:tc>
      </w:tr>
      <w:tr w:rsidR="007D76F0" w:rsidRPr="007D76F0" w14:paraId="06142897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5897941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25FD6B90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Using the app made me more conscious of the way I use my smartphone.</w:t>
            </w:r>
          </w:p>
        </w:tc>
      </w:tr>
      <w:tr w:rsidR="007D76F0" w:rsidRPr="007D76F0" w14:paraId="72855269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E65E1F3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59A10DA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was concerned about my privacy using the app.</w:t>
            </w:r>
          </w:p>
        </w:tc>
      </w:tr>
      <w:tr w:rsidR="007D76F0" w:rsidRPr="007D76F0" w14:paraId="4C35D5A0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FB77077" w14:textId="77777777" w:rsidR="00C25B5C" w:rsidRPr="007D76F0" w:rsidRDefault="00000000">
            <w:pPr>
              <w:spacing w:after="0" w:line="259" w:lineRule="auto"/>
              <w:ind w:left="31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9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B627BD8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 was comfortable with having my information collected by the app.</w:t>
            </w:r>
          </w:p>
        </w:tc>
      </w:tr>
      <w:tr w:rsidR="007D76F0" w:rsidRPr="007D76F0" w14:paraId="3FB3884A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85131E4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0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6DF3DEB4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Using the app made me think about my mental health condition more.</w:t>
            </w:r>
          </w:p>
        </w:tc>
      </w:tr>
      <w:tr w:rsidR="007D76F0" w:rsidRPr="007D76F0" w14:paraId="11F0AA83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580641C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1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098D6F3A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Using the app made me upset.</w:t>
            </w:r>
          </w:p>
        </w:tc>
      </w:tr>
      <w:tr w:rsidR="007D76F0" w:rsidRPr="007D76F0" w14:paraId="59CBAE0D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8CA1E08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2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CEF0CD2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f future studies could create a summary of associations between my smartphone usage and mood changes, I would like to see it.</w:t>
            </w:r>
          </w:p>
        </w:tc>
      </w:tr>
      <w:tr w:rsidR="007D76F0" w:rsidRPr="007D76F0" w14:paraId="45181A0B" w14:textId="77777777">
        <w:trPr>
          <w:trHeight w:val="846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5E119C9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3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7A737E4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f future studies could create a summary of associations between my smartphone usage and mood changes, I would be comfortable to share it with my clinician.</w:t>
            </w:r>
          </w:p>
        </w:tc>
      </w:tr>
      <w:tr w:rsidR="007D76F0" w:rsidRPr="007D76F0" w14:paraId="36421951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8ABE745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4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05D422A7" w14:textId="77777777" w:rsidR="00C25B5C" w:rsidRPr="007D76F0" w:rsidRDefault="00000000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 xml:space="preserve">If future studies could give me daily feedback about my </w:t>
            </w:r>
            <w:proofErr w:type="spellStart"/>
            <w:r w:rsidRPr="007D76F0">
              <w:rPr>
                <w:color w:val="000000" w:themeColor="text1"/>
                <w:sz w:val="24"/>
              </w:rPr>
              <w:t>behavior</w:t>
            </w:r>
            <w:proofErr w:type="spellEnd"/>
            <w:r w:rsidRPr="007D76F0">
              <w:rPr>
                <w:color w:val="000000" w:themeColor="text1"/>
                <w:sz w:val="24"/>
              </w:rPr>
              <w:t>, I would want to receive it.</w:t>
            </w:r>
          </w:p>
        </w:tc>
      </w:tr>
      <w:tr w:rsidR="007D76F0" w:rsidRPr="007D76F0" w14:paraId="3F452650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0D1F831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5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22B3962" w14:textId="77777777" w:rsidR="00C25B5C" w:rsidRPr="007D76F0" w:rsidRDefault="00000000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If future studies could monitor the risk of experiencing another depressive episode via passive sensing, I would like to take part.</w:t>
            </w:r>
          </w:p>
        </w:tc>
      </w:tr>
      <w:tr w:rsidR="007D76F0" w:rsidRPr="007D76F0" w14:paraId="4875DA84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ADBB05D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6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909CFCE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The frequency of the phone questionnaire was acceptable.</w:t>
            </w:r>
          </w:p>
        </w:tc>
      </w:tr>
      <w:tr w:rsidR="007D76F0" w:rsidRPr="007D76F0" w14:paraId="48ED3F8C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C4CDB22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7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B7F97BE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The additional drainage of my phone’s battery by the AWARE app was acceptable.</w:t>
            </w:r>
          </w:p>
        </w:tc>
      </w:tr>
      <w:tr w:rsidR="007D76F0" w:rsidRPr="007D76F0" w14:paraId="4224B8C5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0ABAA6F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8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64B65697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Wearing the actigraphy device for 8 weeks was comfortable.</w:t>
            </w:r>
          </w:p>
        </w:tc>
      </w:tr>
      <w:tr w:rsidR="007D76F0" w:rsidRPr="007D76F0" w14:paraId="67323747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5D13636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19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16196486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Duration of the phone questionnaire was acceptable.</w:t>
            </w:r>
          </w:p>
        </w:tc>
      </w:tr>
      <w:tr w:rsidR="007D76F0" w:rsidRPr="007D76F0" w14:paraId="3F0871C9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C7F8D64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145FECB4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Delivery times of the phone questionnaires were acceptable.</w:t>
            </w:r>
          </w:p>
        </w:tc>
      </w:tr>
      <w:tr w:rsidR="007D76F0" w:rsidRPr="007D76F0" w14:paraId="02B80012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201EEEE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1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F38022A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Accelerometer - Measures phone movement.</w:t>
            </w:r>
          </w:p>
        </w:tc>
      </w:tr>
      <w:tr w:rsidR="007D76F0" w:rsidRPr="007D76F0" w14:paraId="42D50F4F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7E75AD9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2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31952C66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Applications - Captures which apps are used and when.</w:t>
            </w:r>
          </w:p>
        </w:tc>
      </w:tr>
      <w:tr w:rsidR="007D76F0" w:rsidRPr="007D76F0" w14:paraId="293793E7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2B923C4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3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139DD66B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Communication - Captures number of incoming/outgoing/unanswered calls and SMSs.</w:t>
            </w:r>
          </w:p>
        </w:tc>
      </w:tr>
      <w:tr w:rsidR="007D76F0" w:rsidRPr="007D76F0" w14:paraId="224AF8EB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431C4E8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4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145BD6C5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Location - Captures location.</w:t>
            </w:r>
          </w:p>
        </w:tc>
      </w:tr>
      <w:tr w:rsidR="007D76F0" w:rsidRPr="007D76F0" w14:paraId="07297BE3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13C0F70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5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6828FAC6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Light - Compares amount of light surrounding the phone.</w:t>
            </w:r>
          </w:p>
        </w:tc>
      </w:tr>
      <w:tr w:rsidR="007D76F0" w:rsidRPr="007D76F0" w14:paraId="0F9BDC2F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D8273E7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6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70A546D9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Keyboard - Records speed of typing without content of typing being recorded.</w:t>
            </w:r>
          </w:p>
        </w:tc>
      </w:tr>
      <w:tr w:rsidR="007D76F0" w:rsidRPr="007D76F0" w14:paraId="489774EF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95AB962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7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886DB49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Network - Senses the nearby networks (e.g. Wi-Fi, Bluetooth, hotspots).</w:t>
            </w:r>
          </w:p>
        </w:tc>
      </w:tr>
      <w:tr w:rsidR="007D76F0" w:rsidRPr="007D76F0" w14:paraId="33792517" w14:textId="77777777">
        <w:trPr>
          <w:trHeight w:val="282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56DC080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lastRenderedPageBreak/>
              <w:t>28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0E7ED9E0" w14:textId="77777777" w:rsidR="00C25B5C" w:rsidRPr="007D76F0" w:rsidRDefault="00000000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Screen usage - Captures when you lock or unlock your screen.</w:t>
            </w:r>
          </w:p>
        </w:tc>
      </w:tr>
      <w:tr w:rsidR="007D76F0" w:rsidRPr="007D76F0" w14:paraId="69220B45" w14:textId="77777777">
        <w:trPr>
          <w:trHeight w:val="56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990BE78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29</w:t>
            </w:r>
          </w:p>
        </w:tc>
        <w:tc>
          <w:tcPr>
            <w:tcW w:w="7995" w:type="dxa"/>
            <w:tcBorders>
              <w:top w:val="nil"/>
              <w:left w:val="nil"/>
              <w:bottom w:val="nil"/>
              <w:right w:val="nil"/>
            </w:tcBorders>
          </w:tcPr>
          <w:p w14:paraId="50E7D6A3" w14:textId="77777777" w:rsidR="00C25B5C" w:rsidRPr="007D76F0" w:rsidRDefault="00000000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During the past 8 weeks, did you turn off any of the sensors through the settings in AWARE app?</w:t>
            </w:r>
          </w:p>
        </w:tc>
      </w:tr>
      <w:tr w:rsidR="007D76F0" w:rsidRPr="007D76F0" w14:paraId="5C1245B4" w14:textId="77777777">
        <w:trPr>
          <w:trHeight w:val="691"/>
        </w:trPr>
        <w:tc>
          <w:tcPr>
            <w:tcW w:w="8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A175106" w14:textId="77777777" w:rsidR="00C25B5C" w:rsidRPr="007D76F0" w:rsidRDefault="00000000">
            <w:pPr>
              <w:spacing w:after="0" w:line="259" w:lineRule="auto"/>
              <w:ind w:left="252" w:firstLine="0"/>
              <w:jc w:val="left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30</w:t>
            </w:r>
          </w:p>
        </w:tc>
        <w:tc>
          <w:tcPr>
            <w:tcW w:w="799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B8C2FCA" w14:textId="77777777" w:rsidR="00C25B5C" w:rsidRPr="007D76F0" w:rsidRDefault="00000000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r w:rsidRPr="007D76F0">
              <w:rPr>
                <w:color w:val="000000" w:themeColor="text1"/>
                <w:sz w:val="24"/>
              </w:rPr>
              <w:t>Did you make any changes to the way you normally use your phone, knowing that your phone usage was monitored?</w:t>
            </w:r>
          </w:p>
        </w:tc>
      </w:tr>
    </w:tbl>
    <w:p w14:paraId="4408E4C1" w14:textId="232B4126" w:rsidR="00C25B5C" w:rsidRPr="007D76F0" w:rsidRDefault="00000000" w:rsidP="005A4B97">
      <w:pPr>
        <w:pStyle w:val="BodyText"/>
        <w:spacing w:before="62" w:line="249" w:lineRule="auto"/>
        <w:ind w:left="120" w:right="116"/>
        <w:jc w:val="both"/>
        <w:rPr>
          <w:color w:val="000000" w:themeColor="text1"/>
        </w:rPr>
      </w:pPr>
      <w:r w:rsidRPr="007D76F0">
        <w:rPr>
          <w:color w:val="000000" w:themeColor="text1"/>
        </w:rPr>
        <w:t xml:space="preserve">Table A1.: </w:t>
      </w:r>
      <w:r w:rsidR="00933EBA" w:rsidRPr="007D76F0">
        <w:rPr>
          <w:color w:val="000000" w:themeColor="text1"/>
        </w:rPr>
        <w:t>Questions presented in the debriefing questionnaire administered at the end of the 8-week study. Items 1-20 are provided scales from 1 to 7 indicating the level of agreement. Items 21-28 are provided scales from 1 to 7 indicating the comfort level participants felt with the sensor being activated on their smartphones. Item 29-30 are provided options Yes or No.</w:t>
      </w:r>
    </w:p>
    <w:p w14:paraId="180C12FD" w14:textId="77777777" w:rsidR="001C4A22" w:rsidRPr="007D76F0" w:rsidRDefault="001C4A22">
      <w:pPr>
        <w:spacing w:after="3" w:line="252" w:lineRule="auto"/>
        <w:ind w:left="-5" w:right="-15"/>
        <w:rPr>
          <w:color w:val="000000" w:themeColor="text1"/>
        </w:rPr>
      </w:pPr>
    </w:p>
    <w:p w14:paraId="6BE60CC7" w14:textId="7A98920B" w:rsidR="00C25B5C" w:rsidRPr="007D76F0" w:rsidRDefault="00C25B5C" w:rsidP="0074504C">
      <w:pPr>
        <w:spacing w:after="0" w:line="259" w:lineRule="auto"/>
        <w:ind w:left="0" w:firstLine="0"/>
        <w:rPr>
          <w:color w:val="000000" w:themeColor="text1"/>
        </w:rPr>
      </w:pPr>
    </w:p>
    <w:p w14:paraId="6849BC2D" w14:textId="77777777" w:rsidR="00E73547" w:rsidRPr="007D76F0" w:rsidRDefault="00E73547" w:rsidP="00E73547">
      <w:pPr>
        <w:rPr>
          <w:color w:val="000000" w:themeColor="text1"/>
        </w:rPr>
      </w:pPr>
    </w:p>
    <w:p w14:paraId="74388025" w14:textId="77777777" w:rsidR="00E73547" w:rsidRPr="007D76F0" w:rsidRDefault="00E73547" w:rsidP="00E73547">
      <w:pPr>
        <w:rPr>
          <w:color w:val="000000" w:themeColor="text1"/>
        </w:rPr>
      </w:pPr>
    </w:p>
    <w:p w14:paraId="248F36A9" w14:textId="77777777" w:rsidR="00E73547" w:rsidRPr="007D76F0" w:rsidRDefault="00E73547" w:rsidP="00E73547">
      <w:pPr>
        <w:rPr>
          <w:color w:val="000000" w:themeColor="text1"/>
        </w:rPr>
      </w:pPr>
    </w:p>
    <w:p w14:paraId="5A2E42C6" w14:textId="77777777" w:rsidR="00E73547" w:rsidRPr="007D76F0" w:rsidRDefault="00E73547" w:rsidP="00E73547">
      <w:pPr>
        <w:rPr>
          <w:color w:val="000000" w:themeColor="text1"/>
        </w:rPr>
      </w:pPr>
    </w:p>
    <w:p w14:paraId="7B8EE3EF" w14:textId="77777777" w:rsidR="00E73547" w:rsidRPr="007D76F0" w:rsidRDefault="00E73547" w:rsidP="00E73547">
      <w:pPr>
        <w:rPr>
          <w:color w:val="000000" w:themeColor="text1"/>
        </w:rPr>
      </w:pPr>
    </w:p>
    <w:p w14:paraId="18D9233E" w14:textId="77777777" w:rsidR="00E73547" w:rsidRPr="007D76F0" w:rsidRDefault="00E73547" w:rsidP="00E73547">
      <w:pPr>
        <w:rPr>
          <w:color w:val="000000" w:themeColor="text1"/>
        </w:rPr>
      </w:pPr>
    </w:p>
    <w:p w14:paraId="270B5067" w14:textId="77777777" w:rsidR="00E73547" w:rsidRPr="007D76F0" w:rsidRDefault="00E73547" w:rsidP="00E73547">
      <w:pPr>
        <w:rPr>
          <w:color w:val="000000" w:themeColor="text1"/>
        </w:rPr>
      </w:pPr>
    </w:p>
    <w:p w14:paraId="5664CA55" w14:textId="77777777" w:rsidR="00E73547" w:rsidRPr="007D76F0" w:rsidRDefault="00E73547" w:rsidP="00E73547">
      <w:pPr>
        <w:rPr>
          <w:color w:val="000000" w:themeColor="text1"/>
        </w:rPr>
      </w:pPr>
    </w:p>
    <w:p w14:paraId="35C2A815" w14:textId="77777777" w:rsidR="00E73547" w:rsidRPr="007D76F0" w:rsidRDefault="00E73547" w:rsidP="00E73547">
      <w:pPr>
        <w:rPr>
          <w:color w:val="000000" w:themeColor="text1"/>
        </w:rPr>
      </w:pPr>
    </w:p>
    <w:p w14:paraId="13BD573C" w14:textId="77777777" w:rsidR="00E73547" w:rsidRPr="007D76F0" w:rsidRDefault="00E73547" w:rsidP="00E73547">
      <w:pPr>
        <w:rPr>
          <w:color w:val="000000" w:themeColor="text1"/>
        </w:rPr>
      </w:pPr>
    </w:p>
    <w:p w14:paraId="5CE0A291" w14:textId="77777777" w:rsidR="00E73547" w:rsidRPr="007D76F0" w:rsidRDefault="00E73547" w:rsidP="00E73547">
      <w:pPr>
        <w:rPr>
          <w:color w:val="000000" w:themeColor="text1"/>
        </w:rPr>
      </w:pPr>
    </w:p>
    <w:p w14:paraId="3A0C165A" w14:textId="77777777" w:rsidR="00E73547" w:rsidRPr="007D76F0" w:rsidRDefault="00E73547" w:rsidP="00E73547">
      <w:pPr>
        <w:rPr>
          <w:color w:val="000000" w:themeColor="text1"/>
        </w:rPr>
      </w:pPr>
    </w:p>
    <w:p w14:paraId="43BF39A2" w14:textId="3D3436B1" w:rsidR="00E73547" w:rsidRPr="007D76F0" w:rsidRDefault="00E73547" w:rsidP="00E73547">
      <w:pPr>
        <w:jc w:val="center"/>
        <w:rPr>
          <w:color w:val="000000" w:themeColor="text1"/>
        </w:rPr>
      </w:pPr>
      <w:r w:rsidRPr="007D76F0">
        <w:rPr>
          <w:color w:val="000000" w:themeColor="text1"/>
        </w:rPr>
        <w:t xml:space="preserve"> </w:t>
      </w:r>
    </w:p>
    <w:sectPr w:rsidR="00E73547" w:rsidRPr="007D76F0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928B0" w14:textId="77777777" w:rsidR="00513CC9" w:rsidRDefault="00513CC9">
      <w:pPr>
        <w:spacing w:after="0" w:line="240" w:lineRule="auto"/>
      </w:pPr>
      <w:r>
        <w:separator/>
      </w:r>
    </w:p>
  </w:endnote>
  <w:endnote w:type="continuationSeparator" w:id="0">
    <w:p w14:paraId="145B1A0F" w14:textId="77777777" w:rsidR="00513CC9" w:rsidRDefault="00513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Georgia"/>
    <w:panose1 w:val="02040502050405020303"/>
    <w:charset w:val="01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4BFC1" w14:textId="77777777" w:rsidR="00C25B5C" w:rsidRDefault="00C25B5C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A71E7" w14:textId="77777777" w:rsidR="00C25B5C" w:rsidRDefault="00C25B5C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2A9D20" w14:textId="77777777" w:rsidR="00C25B5C" w:rsidRDefault="00C25B5C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93780" w14:textId="77777777" w:rsidR="00513CC9" w:rsidRDefault="00513CC9">
      <w:pPr>
        <w:spacing w:after="0" w:line="259" w:lineRule="auto"/>
        <w:ind w:left="86" w:firstLine="0"/>
        <w:jc w:val="left"/>
      </w:pPr>
      <w:r>
        <w:separator/>
      </w:r>
    </w:p>
  </w:footnote>
  <w:footnote w:type="continuationSeparator" w:id="0">
    <w:p w14:paraId="3566D84D" w14:textId="77777777" w:rsidR="00513CC9" w:rsidRDefault="00513CC9">
      <w:pPr>
        <w:spacing w:after="0" w:line="259" w:lineRule="auto"/>
        <w:ind w:left="86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7181D"/>
    <w:multiLevelType w:val="hybridMultilevel"/>
    <w:tmpl w:val="A0E4C8C6"/>
    <w:lvl w:ilvl="0" w:tplc="10A842F8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A4DFC4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E54966C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69068AE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A581130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A8660BA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74CB570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0E8C914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78A282C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032564"/>
    <w:multiLevelType w:val="hybridMultilevel"/>
    <w:tmpl w:val="536CDB04"/>
    <w:lvl w:ilvl="0" w:tplc="A580AD48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6161CDE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916055E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EF21B66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040E080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F3AD5DA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5746566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34C9588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63658CA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BF83974"/>
    <w:multiLevelType w:val="hybridMultilevel"/>
    <w:tmpl w:val="B3DEC418"/>
    <w:lvl w:ilvl="0" w:tplc="69EC19FA">
      <w:start w:val="1"/>
      <w:numFmt w:val="bullet"/>
      <w:lvlText w:val="•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F43CA6">
      <w:start w:val="1"/>
      <w:numFmt w:val="bullet"/>
      <w:lvlText w:val="o"/>
      <w:lvlJc w:val="left"/>
      <w:pPr>
        <w:ind w:left="14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F9E9094">
      <w:start w:val="1"/>
      <w:numFmt w:val="bullet"/>
      <w:lvlText w:val="▪"/>
      <w:lvlJc w:val="left"/>
      <w:pPr>
        <w:ind w:left="21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B34E1EE">
      <w:start w:val="1"/>
      <w:numFmt w:val="bullet"/>
      <w:lvlText w:val="•"/>
      <w:lvlJc w:val="left"/>
      <w:pPr>
        <w:ind w:left="28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79600BE">
      <w:start w:val="1"/>
      <w:numFmt w:val="bullet"/>
      <w:lvlText w:val="o"/>
      <w:lvlJc w:val="left"/>
      <w:pPr>
        <w:ind w:left="35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B1E8B12">
      <w:start w:val="1"/>
      <w:numFmt w:val="bullet"/>
      <w:lvlText w:val="▪"/>
      <w:lvlJc w:val="left"/>
      <w:pPr>
        <w:ind w:left="42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8C6FA5C">
      <w:start w:val="1"/>
      <w:numFmt w:val="bullet"/>
      <w:lvlText w:val="•"/>
      <w:lvlJc w:val="left"/>
      <w:pPr>
        <w:ind w:left="50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A8C1FEE">
      <w:start w:val="1"/>
      <w:numFmt w:val="bullet"/>
      <w:lvlText w:val="o"/>
      <w:lvlJc w:val="left"/>
      <w:pPr>
        <w:ind w:left="57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DD8A168">
      <w:start w:val="1"/>
      <w:numFmt w:val="bullet"/>
      <w:lvlText w:val="▪"/>
      <w:lvlJc w:val="left"/>
      <w:pPr>
        <w:ind w:left="64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53792319">
    <w:abstractNumId w:val="1"/>
  </w:num>
  <w:num w:numId="2" w16cid:durableId="31541600">
    <w:abstractNumId w:val="0"/>
  </w:num>
  <w:num w:numId="3" w16cid:durableId="6240478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B5C"/>
    <w:rsid w:val="00006864"/>
    <w:rsid w:val="00021FE5"/>
    <w:rsid w:val="00040809"/>
    <w:rsid w:val="0005696B"/>
    <w:rsid w:val="000B1C10"/>
    <w:rsid w:val="00195C81"/>
    <w:rsid w:val="001B2D5A"/>
    <w:rsid w:val="001C4A22"/>
    <w:rsid w:val="001D4DAA"/>
    <w:rsid w:val="001E4AB7"/>
    <w:rsid w:val="001E5B50"/>
    <w:rsid w:val="001E71C3"/>
    <w:rsid w:val="002436D3"/>
    <w:rsid w:val="002825C0"/>
    <w:rsid w:val="00287878"/>
    <w:rsid w:val="002F292B"/>
    <w:rsid w:val="003207D7"/>
    <w:rsid w:val="00355C3A"/>
    <w:rsid w:val="00391D62"/>
    <w:rsid w:val="003A0D0E"/>
    <w:rsid w:val="003A37A3"/>
    <w:rsid w:val="003F3478"/>
    <w:rsid w:val="003F64F3"/>
    <w:rsid w:val="00407BC2"/>
    <w:rsid w:val="00421000"/>
    <w:rsid w:val="0044268D"/>
    <w:rsid w:val="004437BF"/>
    <w:rsid w:val="0048524B"/>
    <w:rsid w:val="005111F7"/>
    <w:rsid w:val="00511217"/>
    <w:rsid w:val="00513CC9"/>
    <w:rsid w:val="005A4B97"/>
    <w:rsid w:val="005B3981"/>
    <w:rsid w:val="005F3C07"/>
    <w:rsid w:val="00627CC7"/>
    <w:rsid w:val="0066367D"/>
    <w:rsid w:val="006677A1"/>
    <w:rsid w:val="006A3EB0"/>
    <w:rsid w:val="006A7E88"/>
    <w:rsid w:val="006B7372"/>
    <w:rsid w:val="006C0739"/>
    <w:rsid w:val="00711429"/>
    <w:rsid w:val="0074504C"/>
    <w:rsid w:val="00766507"/>
    <w:rsid w:val="007C7779"/>
    <w:rsid w:val="007D4A7B"/>
    <w:rsid w:val="007D76F0"/>
    <w:rsid w:val="00803648"/>
    <w:rsid w:val="00803E9D"/>
    <w:rsid w:val="00840DF7"/>
    <w:rsid w:val="0084163D"/>
    <w:rsid w:val="00881D1D"/>
    <w:rsid w:val="00890C0C"/>
    <w:rsid w:val="008A68A3"/>
    <w:rsid w:val="008B409B"/>
    <w:rsid w:val="008B72EA"/>
    <w:rsid w:val="008C0F3A"/>
    <w:rsid w:val="0091377A"/>
    <w:rsid w:val="00933EBA"/>
    <w:rsid w:val="009364FD"/>
    <w:rsid w:val="00970150"/>
    <w:rsid w:val="00985069"/>
    <w:rsid w:val="009C70EE"/>
    <w:rsid w:val="00A03795"/>
    <w:rsid w:val="00A05ED5"/>
    <w:rsid w:val="00A14B28"/>
    <w:rsid w:val="00A24AB4"/>
    <w:rsid w:val="00A37CFC"/>
    <w:rsid w:val="00A61525"/>
    <w:rsid w:val="00A95610"/>
    <w:rsid w:val="00AA2FFE"/>
    <w:rsid w:val="00AA556F"/>
    <w:rsid w:val="00AB2AD5"/>
    <w:rsid w:val="00AC1C25"/>
    <w:rsid w:val="00AC268B"/>
    <w:rsid w:val="00AE6F46"/>
    <w:rsid w:val="00B04FD4"/>
    <w:rsid w:val="00B352A8"/>
    <w:rsid w:val="00B357F4"/>
    <w:rsid w:val="00B404D8"/>
    <w:rsid w:val="00B632E3"/>
    <w:rsid w:val="00BA210F"/>
    <w:rsid w:val="00BD1450"/>
    <w:rsid w:val="00BD64FE"/>
    <w:rsid w:val="00C06002"/>
    <w:rsid w:val="00C25B5C"/>
    <w:rsid w:val="00C30A11"/>
    <w:rsid w:val="00C5648B"/>
    <w:rsid w:val="00C77722"/>
    <w:rsid w:val="00C93F63"/>
    <w:rsid w:val="00CD4F0A"/>
    <w:rsid w:val="00CF3A5C"/>
    <w:rsid w:val="00D33391"/>
    <w:rsid w:val="00DC4CA7"/>
    <w:rsid w:val="00DF4D68"/>
    <w:rsid w:val="00E01FBE"/>
    <w:rsid w:val="00E034A6"/>
    <w:rsid w:val="00E4786E"/>
    <w:rsid w:val="00E52D92"/>
    <w:rsid w:val="00E73547"/>
    <w:rsid w:val="00E94586"/>
    <w:rsid w:val="00ED5FEA"/>
    <w:rsid w:val="00F120D5"/>
    <w:rsid w:val="00F4360B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F8C9"/>
  <w15:docId w15:val="{82519F22-8D2C-F34F-A05B-37BF4831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399" w:lineRule="auto"/>
      <w:ind w:left="10" w:hanging="10"/>
      <w:jc w:val="both"/>
    </w:pPr>
    <w:rPr>
      <w:rFonts w:ascii="Cambria" w:eastAsia="Cambria" w:hAnsi="Cambria" w:cs="Cambria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62" w:line="301" w:lineRule="auto"/>
      <w:ind w:left="10" w:hanging="10"/>
      <w:outlineLvl w:val="0"/>
    </w:pPr>
    <w:rPr>
      <w:rFonts w:ascii="Cambria" w:eastAsia="Cambria" w:hAnsi="Cambria" w:cs="Cambria"/>
      <w:b/>
      <w:color w:val="000000"/>
      <w:sz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65" w:line="265" w:lineRule="auto"/>
      <w:ind w:left="10" w:hanging="10"/>
      <w:outlineLvl w:val="1"/>
    </w:pPr>
    <w:rPr>
      <w:rFonts w:ascii="Calibri" w:eastAsia="Calibri" w:hAnsi="Calibri" w:cs="Calibri"/>
      <w:i/>
      <w:color w:val="000000"/>
      <w:sz w:val="22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60" w:line="259" w:lineRule="auto"/>
      <w:ind w:left="10" w:hanging="10"/>
      <w:outlineLvl w:val="2"/>
    </w:pPr>
    <w:rPr>
      <w:rFonts w:ascii="Cambria" w:eastAsia="Cambria" w:hAnsi="Cambria" w:cs="Cambria"/>
      <w:i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2"/>
    </w:rPr>
  </w:style>
  <w:style w:type="character" w:customStyle="1" w:styleId="Heading3Char">
    <w:name w:val="Heading 3 Char"/>
    <w:link w:val="Heading3"/>
    <w:rPr>
      <w:rFonts w:ascii="Cambria" w:eastAsia="Cambria" w:hAnsi="Cambria" w:cs="Cambria"/>
      <w:i/>
      <w:color w:val="000000"/>
      <w:sz w:val="2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9" w:lineRule="auto"/>
      <w:ind w:left="86"/>
    </w:pPr>
    <w:rPr>
      <w:rFonts w:ascii="Cambria" w:eastAsia="Cambria" w:hAnsi="Cambria" w:cs="Cambria"/>
      <w:color w:val="000000"/>
      <w:sz w:val="16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16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2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16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48B"/>
    <w:rPr>
      <w:rFonts w:ascii="Cambria" w:eastAsia="Cambria" w:hAnsi="Cambria" w:cs="Cambria"/>
      <w:color w:val="000000"/>
      <w:sz w:val="22"/>
    </w:rPr>
  </w:style>
  <w:style w:type="paragraph" w:styleId="BodyText">
    <w:name w:val="Body Text"/>
    <w:basedOn w:val="Normal"/>
    <w:link w:val="BodyTextChar"/>
    <w:uiPriority w:val="1"/>
    <w:qFormat/>
    <w:rsid w:val="005A4B97"/>
    <w:pPr>
      <w:widowControl w:val="0"/>
      <w:autoSpaceDE w:val="0"/>
      <w:autoSpaceDN w:val="0"/>
      <w:spacing w:after="0" w:line="240" w:lineRule="auto"/>
      <w:ind w:left="0" w:firstLine="0"/>
      <w:jc w:val="left"/>
    </w:pPr>
    <w:rPr>
      <w:rFonts w:ascii="Georgia" w:eastAsia="Georgia" w:hAnsi="Georgia" w:cs="Georgia"/>
      <w:color w:val="auto"/>
      <w:kern w:val="0"/>
      <w:szCs w:val="22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A4B97"/>
    <w:rPr>
      <w:rFonts w:ascii="Georgia" w:eastAsia="Georgia" w:hAnsi="Georgia" w:cs="Georgia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6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i Zhang</dc:creator>
  <cp:keywords/>
  <cp:lastModifiedBy>Tianyi Zhang</cp:lastModifiedBy>
  <cp:revision>85</cp:revision>
  <dcterms:created xsi:type="dcterms:W3CDTF">2024-12-05T11:17:00Z</dcterms:created>
  <dcterms:modified xsi:type="dcterms:W3CDTF">2025-01-02T03:00:00Z</dcterms:modified>
</cp:coreProperties>
</file>